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5848C3" w14:textId="1BCD8C63" w:rsidR="0079073F" w:rsidRPr="008D0339" w:rsidRDefault="000C2B36" w:rsidP="007907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79C8281" wp14:editId="0C9028EC">
            <wp:extent cx="5731510" cy="1647825"/>
            <wp:effectExtent l="0" t="0" r="2540" b="9525"/>
            <wp:docPr id="12200096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887"/>
                    <a:stretch/>
                  </pic:blipFill>
                  <pic:spPr bwMode="auto">
                    <a:xfrm>
                      <a:off x="0" y="0"/>
                      <a:ext cx="573151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E93B5" w14:textId="6299C77C" w:rsidR="00D26143" w:rsidRDefault="0079073F" w:rsidP="007907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033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2790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D0339">
        <w:rPr>
          <w:rFonts w:ascii="Times New Roman" w:hAnsi="Times New Roman" w:cs="Times New Roman"/>
          <w:b/>
          <w:bCs/>
          <w:sz w:val="20"/>
          <w:szCs w:val="20"/>
        </w:rPr>
        <w:t xml:space="preserve"> A-C. </w:t>
      </w:r>
      <w:r w:rsidRPr="008D0339">
        <w:rPr>
          <w:rFonts w:ascii="Times New Roman" w:hAnsi="Times New Roman" w:cs="Times New Roman"/>
          <w:sz w:val="20"/>
          <w:szCs w:val="20"/>
        </w:rPr>
        <w:t xml:space="preserve">Effect of </w:t>
      </w:r>
      <w:r w:rsidRPr="008D0339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8D0339">
        <w:rPr>
          <w:rFonts w:ascii="Times New Roman" w:hAnsi="Times New Roman" w:cs="Times New Roman"/>
          <w:i/>
          <w:iCs/>
          <w:sz w:val="20"/>
          <w:szCs w:val="20"/>
        </w:rPr>
        <w:t>racemos</w:t>
      </w:r>
      <w:r w:rsidR="000C2B36">
        <w:rPr>
          <w:rFonts w:ascii="Times New Roman" w:hAnsi="Times New Roman" w:cs="Times New Roman"/>
          <w:i/>
          <w:iCs/>
          <w:sz w:val="20"/>
          <w:szCs w:val="20"/>
        </w:rPr>
        <w:t>us</w:t>
      </w:r>
      <w:proofErr w:type="spellEnd"/>
      <w:r w:rsidRPr="008D033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D0339">
        <w:rPr>
          <w:rFonts w:ascii="Times New Roman" w:hAnsi="Times New Roman" w:cs="Times New Roman"/>
          <w:sz w:val="20"/>
          <w:szCs w:val="20"/>
        </w:rPr>
        <w:t>and</w:t>
      </w:r>
      <w:r w:rsidRPr="008D033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D0339">
        <w:rPr>
          <w:rFonts w:ascii="Times New Roman" w:hAnsi="Times New Roman" w:cs="Times New Roman"/>
          <w:sz w:val="20"/>
          <w:szCs w:val="20"/>
        </w:rPr>
        <w:t xml:space="preserve">cisplatin on the cell morphology of MDA-MB 231 cells. Cells were treated with cisplatin and the crude extract of </w:t>
      </w:r>
      <w:r w:rsidRPr="008D0339">
        <w:rPr>
          <w:rFonts w:ascii="Times New Roman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8D0339">
        <w:rPr>
          <w:rFonts w:ascii="Times New Roman" w:hAnsi="Times New Roman" w:cs="Times New Roman"/>
          <w:i/>
          <w:iCs/>
          <w:sz w:val="20"/>
          <w:szCs w:val="20"/>
        </w:rPr>
        <w:t>racemos</w:t>
      </w:r>
      <w:r w:rsidR="000C2B36">
        <w:rPr>
          <w:rFonts w:ascii="Times New Roman" w:hAnsi="Times New Roman" w:cs="Times New Roman"/>
          <w:i/>
          <w:iCs/>
          <w:sz w:val="20"/>
          <w:szCs w:val="20"/>
        </w:rPr>
        <w:t>us</w:t>
      </w:r>
      <w:proofErr w:type="spellEnd"/>
      <w:r w:rsidRPr="008D0339">
        <w:rPr>
          <w:rFonts w:ascii="Times New Roman" w:hAnsi="Times New Roman" w:cs="Times New Roman"/>
          <w:sz w:val="20"/>
          <w:szCs w:val="20"/>
        </w:rPr>
        <w:t xml:space="preserve"> at a concentration of 3 µg/mL and 250 µg/mL for 24 hours. The results were observed under a light inverted microscope (Zeiss, Germany); magnification, 10x.</w:t>
      </w:r>
    </w:p>
    <w:p w14:paraId="220B7F3A" w14:textId="77777777" w:rsidR="00D26143" w:rsidRDefault="00D26143" w:rsidP="007907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7B96AE" w14:textId="36E89470" w:rsidR="00D26143" w:rsidRPr="008D0339" w:rsidRDefault="00D26143" w:rsidP="00D261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0339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8D0339">
        <w:rPr>
          <w:rFonts w:ascii="Times New Roman" w:hAnsi="Times New Roman" w:cs="Times New Roman"/>
          <w:sz w:val="24"/>
          <w:szCs w:val="24"/>
        </w:rPr>
        <w:t xml:space="preserve"> Summary of IC</w:t>
      </w:r>
      <w:r w:rsidRPr="008D033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8D0339">
        <w:rPr>
          <w:rFonts w:ascii="Times New Roman" w:hAnsi="Times New Roman" w:cs="Times New Roman"/>
          <w:sz w:val="24"/>
          <w:szCs w:val="24"/>
        </w:rPr>
        <w:t xml:space="preserve"> values of the cytotoxic effect of cisplatin and </w:t>
      </w:r>
      <w:r w:rsidRPr="008D0339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8D0339">
        <w:rPr>
          <w:rFonts w:ascii="Times New Roman" w:hAnsi="Times New Roman" w:cs="Times New Roman"/>
          <w:i/>
          <w:iCs/>
          <w:sz w:val="24"/>
          <w:szCs w:val="24"/>
        </w:rPr>
        <w:t>racemos</w:t>
      </w:r>
      <w:r w:rsidR="000C2B36">
        <w:rPr>
          <w:rFonts w:ascii="Times New Roman" w:hAnsi="Times New Roman" w:cs="Times New Roman"/>
          <w:i/>
          <w:iCs/>
          <w:sz w:val="24"/>
          <w:szCs w:val="24"/>
        </w:rPr>
        <w:t>us</w:t>
      </w:r>
      <w:proofErr w:type="spellEnd"/>
      <w:r w:rsidRPr="008D03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rude leave extract </w:t>
      </w:r>
      <w:r w:rsidRPr="008D0339">
        <w:rPr>
          <w:rFonts w:ascii="Times New Roman" w:hAnsi="Times New Roman" w:cs="Times New Roman"/>
          <w:sz w:val="24"/>
          <w:szCs w:val="24"/>
        </w:rPr>
        <w:t>again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339">
        <w:rPr>
          <w:rFonts w:ascii="Times New Roman" w:hAnsi="Times New Roman" w:cs="Times New Roman"/>
          <w:sz w:val="24"/>
          <w:szCs w:val="24"/>
        </w:rPr>
        <w:t>MDA-MB 231 triple negative cancer cell line</w:t>
      </w:r>
    </w:p>
    <w:tbl>
      <w:tblPr>
        <w:tblW w:w="7586" w:type="dxa"/>
        <w:tblInd w:w="5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59"/>
        <w:gridCol w:w="2634"/>
        <w:gridCol w:w="2293"/>
      </w:tblGrid>
      <w:tr w:rsidR="00D26143" w:rsidRPr="008D0339" w14:paraId="28ECCB59" w14:textId="5D3F2F2C" w:rsidTr="00D26143">
        <w:trPr>
          <w:trHeight w:val="543"/>
        </w:trPr>
        <w:tc>
          <w:tcPr>
            <w:tcW w:w="2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1C26B" w14:textId="77777777" w:rsidR="00D26143" w:rsidRPr="008D0339" w:rsidRDefault="00D26143" w:rsidP="008271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26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C6ADF" w14:textId="77777777" w:rsidR="00D26143" w:rsidRPr="008D0339" w:rsidRDefault="00D26143" w:rsidP="008271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</w:t>
            </w: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50 </w:t>
            </w: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s (µg/mL)</w:t>
            </w:r>
          </w:p>
        </w:tc>
        <w:tc>
          <w:tcPr>
            <w:tcW w:w="2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019262" w14:textId="7E5782DB" w:rsidR="00D26143" w:rsidRPr="008D0339" w:rsidRDefault="00D26143" w:rsidP="008271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26143" w:rsidRPr="008D0339" w14:paraId="01B83A07" w14:textId="4359ACEB" w:rsidTr="00D26143">
        <w:trPr>
          <w:trHeight w:val="543"/>
        </w:trPr>
        <w:tc>
          <w:tcPr>
            <w:tcW w:w="26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1E31C" w14:textId="77777777" w:rsidR="00D26143" w:rsidRPr="008D0339" w:rsidRDefault="00D26143" w:rsidP="008271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platin</w:t>
            </w:r>
          </w:p>
        </w:tc>
        <w:tc>
          <w:tcPr>
            <w:tcW w:w="26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2717A" w14:textId="77777777" w:rsidR="00D26143" w:rsidRPr="008D0339" w:rsidRDefault="00D26143" w:rsidP="008271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</w:rPr>
              <w:t>2.106 ±0.09</w:t>
            </w:r>
          </w:p>
        </w:tc>
        <w:tc>
          <w:tcPr>
            <w:tcW w:w="2293" w:type="dxa"/>
            <w:tcBorders>
              <w:top w:val="single" w:sz="12" w:space="0" w:color="auto"/>
              <w:left w:val="nil"/>
              <w:right w:val="nil"/>
            </w:tcBorders>
          </w:tcPr>
          <w:p w14:paraId="624B7BC0" w14:textId="77777777" w:rsidR="00D26143" w:rsidRPr="008D0339" w:rsidRDefault="00D26143" w:rsidP="008271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143" w:rsidRPr="008D0339" w14:paraId="6CA2B3CD" w14:textId="04D7606D" w:rsidTr="00D26143">
        <w:trPr>
          <w:trHeight w:val="448"/>
        </w:trPr>
        <w:tc>
          <w:tcPr>
            <w:tcW w:w="2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6D6D1" w14:textId="1769FC87" w:rsidR="00D26143" w:rsidRPr="008D0339" w:rsidRDefault="00D26143" w:rsidP="00827114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8D033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cemos</w:t>
            </w:r>
            <w:r w:rsidR="000C2B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s</w:t>
            </w:r>
            <w:proofErr w:type="spellEnd"/>
          </w:p>
        </w:tc>
        <w:tc>
          <w:tcPr>
            <w:tcW w:w="2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BD337" w14:textId="77777777" w:rsidR="00D26143" w:rsidRPr="008D0339" w:rsidRDefault="00D26143" w:rsidP="008271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</w:rPr>
              <w:t>12.84 ±0.314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9AE9BF" w14:textId="4E834588" w:rsidR="00D26143" w:rsidRPr="008D0339" w:rsidRDefault="00D26143" w:rsidP="0082711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079EA477" w14:textId="77777777" w:rsidR="00541AE5" w:rsidRDefault="00541AE5" w:rsidP="007907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E016DB" w14:textId="7253D75F" w:rsidR="002A0A76" w:rsidRPr="008D0339" w:rsidRDefault="002A0A76" w:rsidP="002A0A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033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2614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D03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0339">
        <w:rPr>
          <w:rFonts w:ascii="Times New Roman" w:hAnsi="Times New Roman" w:cs="Times New Roman"/>
          <w:sz w:val="24"/>
          <w:szCs w:val="24"/>
        </w:rPr>
        <w:t xml:space="preserve"> List of bioactive fractions</w:t>
      </w:r>
    </w:p>
    <w:tbl>
      <w:tblPr>
        <w:tblStyle w:val="TableGrid"/>
        <w:tblW w:w="96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3206"/>
        <w:gridCol w:w="3206"/>
      </w:tblGrid>
      <w:tr w:rsidR="002A0A76" w:rsidRPr="008D0339" w14:paraId="564FEDA2" w14:textId="77777777" w:rsidTr="00812E57">
        <w:trPr>
          <w:trHeight w:val="740"/>
          <w:jc w:val="center"/>
        </w:trPr>
        <w:tc>
          <w:tcPr>
            <w:tcW w:w="3205" w:type="dxa"/>
            <w:tcBorders>
              <w:top w:val="single" w:sz="12" w:space="0" w:color="auto"/>
              <w:bottom w:val="single" w:sz="12" w:space="0" w:color="auto"/>
              <w:right w:val="nil"/>
            </w:tcBorders>
            <w:hideMark/>
          </w:tcPr>
          <w:p w14:paraId="2BD9AA86" w14:textId="77777777" w:rsidR="002A0A76" w:rsidRPr="008D0339" w:rsidRDefault="002A0A76" w:rsidP="00812E5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lvents</w:t>
            </w:r>
          </w:p>
        </w:tc>
        <w:tc>
          <w:tcPr>
            <w:tcW w:w="3206" w:type="dxa"/>
            <w:tcBorders>
              <w:top w:val="single" w:sz="12" w:space="0" w:color="auto"/>
              <w:left w:val="nil"/>
              <w:bottom w:val="single" w:sz="12" w:space="0" w:color="auto"/>
            </w:tcBorders>
            <w:hideMark/>
          </w:tcPr>
          <w:p w14:paraId="586F9DC9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ield</w:t>
            </w:r>
          </w:p>
        </w:tc>
        <w:tc>
          <w:tcPr>
            <w:tcW w:w="320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D051052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tracts</w:t>
            </w:r>
          </w:p>
        </w:tc>
      </w:tr>
      <w:tr w:rsidR="002A0A76" w:rsidRPr="008D0339" w14:paraId="0CFCAE9F" w14:textId="77777777" w:rsidTr="00812E57">
        <w:trPr>
          <w:trHeight w:val="685"/>
          <w:jc w:val="center"/>
        </w:trPr>
        <w:tc>
          <w:tcPr>
            <w:tcW w:w="320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35C4381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Methanol</w:t>
            </w:r>
          </w:p>
        </w:tc>
        <w:tc>
          <w:tcPr>
            <w:tcW w:w="320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5969C09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%</w:t>
            </w:r>
          </w:p>
        </w:tc>
        <w:tc>
          <w:tcPr>
            <w:tcW w:w="320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DECB586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1</w:t>
            </w:r>
          </w:p>
        </w:tc>
      </w:tr>
      <w:tr w:rsidR="002A0A76" w:rsidRPr="008D0339" w14:paraId="40D404DA" w14:textId="77777777" w:rsidTr="00812E57">
        <w:trPr>
          <w:trHeight w:val="638"/>
          <w:jc w:val="center"/>
        </w:trPr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3D48A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% Hexane + 20% ethyl acetate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BD969C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%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47CEC4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2</w:t>
            </w:r>
          </w:p>
        </w:tc>
      </w:tr>
      <w:tr w:rsidR="002A0A76" w:rsidRPr="008D0339" w14:paraId="48EF997F" w14:textId="77777777" w:rsidTr="00812E57">
        <w:trPr>
          <w:trHeight w:val="760"/>
          <w:jc w:val="center"/>
        </w:trPr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CAFC42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% Hexane + 40% ethyl acetate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3C3A62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98833C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3</w:t>
            </w:r>
          </w:p>
        </w:tc>
      </w:tr>
      <w:tr w:rsidR="002A0A76" w:rsidRPr="008D0339" w14:paraId="41DEBE1E" w14:textId="77777777" w:rsidTr="00812E57">
        <w:trPr>
          <w:trHeight w:val="627"/>
          <w:jc w:val="center"/>
        </w:trPr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E06AFD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% Hexane + 60% ethyl acetate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53B2E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6C5AA7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4</w:t>
            </w:r>
          </w:p>
        </w:tc>
      </w:tr>
      <w:tr w:rsidR="002A0A76" w:rsidRPr="008D0339" w14:paraId="4A3229DD" w14:textId="77777777" w:rsidTr="00812E57">
        <w:trPr>
          <w:trHeight w:val="748"/>
          <w:jc w:val="center"/>
        </w:trPr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304BB5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 Hexane + 80% ethyl acetate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D52B2E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E6680A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4</w:t>
            </w:r>
          </w:p>
        </w:tc>
      </w:tr>
      <w:tr w:rsidR="002A0A76" w:rsidRPr="008D0339" w14:paraId="08B79651" w14:textId="77777777" w:rsidTr="00812E57">
        <w:trPr>
          <w:trHeight w:val="674"/>
          <w:jc w:val="center"/>
        </w:trPr>
        <w:tc>
          <w:tcPr>
            <w:tcW w:w="3205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017CE226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% Ethyl acetate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2EFC7DA2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%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276C81AD" w14:textId="77777777" w:rsidR="002A0A76" w:rsidRPr="008D0339" w:rsidRDefault="002A0A76" w:rsidP="00812E57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6</w:t>
            </w:r>
          </w:p>
        </w:tc>
      </w:tr>
    </w:tbl>
    <w:p w14:paraId="06D5629B" w14:textId="77777777" w:rsidR="009B524B" w:rsidRDefault="009B524B" w:rsidP="007907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561CA8" w14:textId="295EED34" w:rsidR="009B524B" w:rsidRPr="008D0339" w:rsidRDefault="009B524B" w:rsidP="009B52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033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2614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D03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0339">
        <w:rPr>
          <w:rFonts w:ascii="Times New Roman" w:hAnsi="Times New Roman" w:cs="Times New Roman"/>
          <w:sz w:val="24"/>
          <w:szCs w:val="24"/>
        </w:rPr>
        <w:t xml:space="preserve"> Summary of IC</w:t>
      </w:r>
      <w:r w:rsidRPr="008D0339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8D0339">
        <w:rPr>
          <w:rFonts w:ascii="Times New Roman" w:hAnsi="Times New Roman" w:cs="Times New Roman"/>
          <w:sz w:val="24"/>
          <w:szCs w:val="24"/>
        </w:rPr>
        <w:t xml:space="preserve"> values of the cytotoxic effect of cisplatin and </w:t>
      </w:r>
      <w:r w:rsidRPr="008D0339">
        <w:rPr>
          <w:rFonts w:ascii="Times New Roma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8D0339">
        <w:rPr>
          <w:rFonts w:ascii="Times New Roman" w:hAnsi="Times New Roman" w:cs="Times New Roman"/>
          <w:i/>
          <w:iCs/>
          <w:sz w:val="24"/>
          <w:szCs w:val="24"/>
        </w:rPr>
        <w:t>racemos</w:t>
      </w:r>
      <w:r w:rsidR="000C2B36">
        <w:rPr>
          <w:rFonts w:ascii="Times New Roman" w:hAnsi="Times New Roman" w:cs="Times New Roman"/>
          <w:i/>
          <w:iCs/>
          <w:sz w:val="24"/>
          <w:szCs w:val="24"/>
        </w:rPr>
        <w:t>us</w:t>
      </w:r>
      <w:proofErr w:type="spellEnd"/>
      <w:r w:rsidRPr="008D033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D0339">
        <w:rPr>
          <w:rFonts w:ascii="Times New Roman" w:hAnsi="Times New Roman" w:cs="Times New Roman"/>
          <w:sz w:val="24"/>
          <w:szCs w:val="24"/>
        </w:rPr>
        <w:t>fraction against MDA-MB 231 triple negative cancer cell line</w:t>
      </w:r>
    </w:p>
    <w:tbl>
      <w:tblPr>
        <w:tblW w:w="86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59"/>
        <w:gridCol w:w="2956"/>
        <w:gridCol w:w="2741"/>
      </w:tblGrid>
      <w:tr w:rsidR="009B524B" w:rsidRPr="008D0339" w14:paraId="7A3F1817" w14:textId="77777777" w:rsidTr="00806DD0">
        <w:trPr>
          <w:trHeight w:val="543"/>
        </w:trPr>
        <w:tc>
          <w:tcPr>
            <w:tcW w:w="2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646E0" w14:textId="77777777" w:rsidR="009B524B" w:rsidRPr="008D0339" w:rsidRDefault="009B524B" w:rsidP="00812E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9E427" w14:textId="77777777" w:rsidR="009B524B" w:rsidRPr="008D0339" w:rsidRDefault="009B524B" w:rsidP="00812E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</w:t>
            </w: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 (µg/mL)</w:t>
            </w:r>
          </w:p>
        </w:tc>
        <w:tc>
          <w:tcPr>
            <w:tcW w:w="2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2291C5" w14:textId="77777777" w:rsidR="009B524B" w:rsidRPr="008D0339" w:rsidRDefault="009B524B" w:rsidP="00812E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B524B" w:rsidRPr="008D0339" w14:paraId="335B58F3" w14:textId="77777777" w:rsidTr="00806DD0">
        <w:trPr>
          <w:trHeight w:val="543"/>
        </w:trPr>
        <w:tc>
          <w:tcPr>
            <w:tcW w:w="29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C2F47" w14:textId="77777777" w:rsidR="009B524B" w:rsidRPr="008D0339" w:rsidRDefault="009B524B" w:rsidP="00812E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</w:rPr>
              <w:t>Cisplatin</w:t>
            </w:r>
          </w:p>
        </w:tc>
        <w:tc>
          <w:tcPr>
            <w:tcW w:w="29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E999F" w14:textId="77777777" w:rsidR="009B524B" w:rsidRPr="008D0339" w:rsidRDefault="009B524B" w:rsidP="00812E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</w:rPr>
              <w:t>2.106 ±0.09</w:t>
            </w:r>
          </w:p>
        </w:tc>
        <w:tc>
          <w:tcPr>
            <w:tcW w:w="2741" w:type="dxa"/>
            <w:tcBorders>
              <w:top w:val="single" w:sz="12" w:space="0" w:color="auto"/>
              <w:left w:val="nil"/>
              <w:right w:val="nil"/>
            </w:tcBorders>
          </w:tcPr>
          <w:p w14:paraId="17585902" w14:textId="77777777" w:rsidR="009B524B" w:rsidRPr="008D0339" w:rsidRDefault="009B524B" w:rsidP="00812E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24B" w:rsidRPr="008D0339" w14:paraId="3916DA9A" w14:textId="77777777" w:rsidTr="00806DD0">
        <w:trPr>
          <w:trHeight w:val="448"/>
        </w:trPr>
        <w:tc>
          <w:tcPr>
            <w:tcW w:w="2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03718" w14:textId="77777777" w:rsidR="009B524B" w:rsidRPr="008D0339" w:rsidRDefault="009B524B" w:rsidP="00812E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</w:rPr>
              <w:t>SF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E853C" w14:textId="77777777" w:rsidR="009B524B" w:rsidRPr="008D0339" w:rsidRDefault="009B524B" w:rsidP="00812E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</w:rPr>
              <w:t>15.49 ±0.950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A2FC2" w14:textId="77777777" w:rsidR="009B524B" w:rsidRPr="008D0339" w:rsidRDefault="009B524B" w:rsidP="00812E5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339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</w:tbl>
    <w:p w14:paraId="3CCD1778" w14:textId="77777777" w:rsidR="009B524B" w:rsidRPr="008D0339" w:rsidRDefault="009B524B" w:rsidP="009B52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163E05" w14:textId="77777777" w:rsidR="009B524B" w:rsidRPr="008D0339" w:rsidRDefault="009B524B" w:rsidP="007907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E84F74" w14:textId="1735CC61" w:rsidR="00541AE5" w:rsidRDefault="00541AE5" w:rsidP="00541AE5">
      <w:pPr>
        <w:pStyle w:val="NormalWeb"/>
      </w:pPr>
    </w:p>
    <w:p w14:paraId="41190843" w14:textId="77777777" w:rsidR="001E1C8E" w:rsidRDefault="001E1C8E"/>
    <w:sectPr w:rsidR="001E1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C84"/>
    <w:rsid w:val="000140BA"/>
    <w:rsid w:val="000C2B36"/>
    <w:rsid w:val="001E1C8E"/>
    <w:rsid w:val="002A0A76"/>
    <w:rsid w:val="00382012"/>
    <w:rsid w:val="004F182A"/>
    <w:rsid w:val="00541AE5"/>
    <w:rsid w:val="0072790D"/>
    <w:rsid w:val="00755630"/>
    <w:rsid w:val="0079073F"/>
    <w:rsid w:val="007A2DB2"/>
    <w:rsid w:val="00806DD0"/>
    <w:rsid w:val="009B524B"/>
    <w:rsid w:val="00A62791"/>
    <w:rsid w:val="00A91C2A"/>
    <w:rsid w:val="00B15ACE"/>
    <w:rsid w:val="00C755EB"/>
    <w:rsid w:val="00D26143"/>
    <w:rsid w:val="00DD5B30"/>
    <w:rsid w:val="00E470B7"/>
    <w:rsid w:val="00E6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0AC64B"/>
  <w15:chartTrackingRefBased/>
  <w15:docId w15:val="{1AC8FD57-1254-47BA-B6A4-028518DE4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73F"/>
  </w:style>
  <w:style w:type="paragraph" w:styleId="Heading1">
    <w:name w:val="heading 1"/>
    <w:basedOn w:val="Normal"/>
    <w:next w:val="Normal"/>
    <w:link w:val="Heading1Char"/>
    <w:uiPriority w:val="9"/>
    <w:qFormat/>
    <w:rsid w:val="00E67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C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C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C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C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C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C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C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C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C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C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C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C8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90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73F"/>
    <w:rPr>
      <w:sz w:val="20"/>
      <w:szCs w:val="20"/>
    </w:rPr>
  </w:style>
  <w:style w:type="table" w:styleId="TableGrid">
    <w:name w:val="Table Grid"/>
    <w:basedOn w:val="TableNormal"/>
    <w:uiPriority w:val="39"/>
    <w:rsid w:val="002A0A76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41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4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D7C5FA3FEA454189C61916F07D33FB" ma:contentTypeVersion="17" ma:contentTypeDescription="Create a new document." ma:contentTypeScope="" ma:versionID="2c45dc9099ab2555e04b864d25212d14">
  <xsd:schema xmlns:xsd="http://www.w3.org/2001/XMLSchema" xmlns:xs="http://www.w3.org/2001/XMLSchema" xmlns:p="http://schemas.microsoft.com/office/2006/metadata/properties" xmlns:ns3="de060a73-fe7c-40be-90c9-38859e2113b3" xmlns:ns4="5d54a913-249c-4a58-bf9d-04340cab7a38" targetNamespace="http://schemas.microsoft.com/office/2006/metadata/properties" ma:root="true" ma:fieldsID="cbb53c7a8b442084921062fbc0e1157e" ns3:_="" ns4:_="">
    <xsd:import namespace="de060a73-fe7c-40be-90c9-38859e2113b3"/>
    <xsd:import namespace="5d54a913-249c-4a58-bf9d-04340cab7a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60a73-fe7c-40be-90c9-38859e2113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54a913-249c-4a58-bf9d-04340cab7a3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e060a73-fe7c-40be-90c9-38859e2113b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73886-65C0-41C0-8AEB-AF46FDF1DA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060a73-fe7c-40be-90c9-38859e2113b3"/>
    <ds:schemaRef ds:uri="5d54a913-249c-4a58-bf9d-04340cab7a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AC9C3C-DEEE-4F7E-B0B6-9AED713F2E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BE6E15-BB33-45C0-BA07-EE356879D90D}">
  <ds:schemaRefs>
    <ds:schemaRef ds:uri="http://schemas.microsoft.com/office/2006/metadata/properties"/>
    <ds:schemaRef ds:uri="http://schemas.microsoft.com/office/infopath/2007/PartnerControls"/>
    <ds:schemaRef ds:uri="de060a73-fe7c-40be-90c9-38859e2113b3"/>
  </ds:schemaRefs>
</ds:datastoreItem>
</file>

<file path=customXml/itemProps4.xml><?xml version="1.0" encoding="utf-8"?>
<ds:datastoreItem xmlns:ds="http://schemas.openxmlformats.org/officeDocument/2006/customXml" ds:itemID="{FB2AA510-527A-49CD-ADE1-622D9D015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80</Words>
  <Characters>884</Characters>
  <Application>Microsoft Office Word</Application>
  <DocSecurity>0</DocSecurity>
  <Lines>54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-Amankwaah, Francis [fa@sun.ac.za]</dc:creator>
  <cp:keywords/>
  <dc:description/>
  <cp:lastModifiedBy>Adu-Amankwaah, Francis [fa@sun.ac.za]</cp:lastModifiedBy>
  <cp:revision>7</cp:revision>
  <dcterms:created xsi:type="dcterms:W3CDTF">2024-04-21T15:28:00Z</dcterms:created>
  <dcterms:modified xsi:type="dcterms:W3CDTF">2024-05-17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42d0e1-a7cb-4fc6-be7a-c1692d7d4ec4</vt:lpwstr>
  </property>
  <property fmtid="{D5CDD505-2E9C-101B-9397-08002B2CF9AE}" pid="3" name="ContentTypeId">
    <vt:lpwstr>0x0101007FD7C5FA3FEA454189C61916F07D33FB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